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916375" w14:textId="461AE4F7" w:rsidR="000F3D3F" w:rsidRPr="00194EAD" w:rsidRDefault="000F3D3F" w:rsidP="000F3D3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2 Table. </w:t>
      </w:r>
      <w:r w:rsidRPr="00194EAD">
        <w:rPr>
          <w:rFonts w:ascii="Arial" w:hAnsi="Arial" w:cs="Arial"/>
          <w:b/>
        </w:rPr>
        <w:t xml:space="preserve">Multivariable model of </w:t>
      </w:r>
      <w:r w:rsidR="00D20D0A">
        <w:rPr>
          <w:rFonts w:ascii="Arial" w:hAnsi="Arial" w:cs="Arial"/>
          <w:b/>
        </w:rPr>
        <w:t xml:space="preserve">husbands’ reports of spousal </w:t>
      </w:r>
      <w:r w:rsidRPr="00194EAD">
        <w:rPr>
          <w:rFonts w:ascii="Arial" w:hAnsi="Arial" w:cs="Arial"/>
          <w:b/>
        </w:rPr>
        <w:t>communication about contraception with all covariates</w:t>
      </w:r>
    </w:p>
    <w:tbl>
      <w:tblPr>
        <w:tblW w:w="6356" w:type="dxa"/>
        <w:tblLook w:val="04A0" w:firstRow="1" w:lastRow="0" w:firstColumn="1" w:lastColumn="0" w:noHBand="0" w:noVBand="1"/>
      </w:tblPr>
      <w:tblGrid>
        <w:gridCol w:w="3129"/>
        <w:gridCol w:w="3227"/>
      </w:tblGrid>
      <w:tr w:rsidR="00615045" w:rsidRPr="00194EAD" w14:paraId="18CC0329" w14:textId="77777777" w:rsidTr="008402B3">
        <w:trPr>
          <w:trHeight w:val="679"/>
        </w:trPr>
        <w:tc>
          <w:tcPr>
            <w:tcW w:w="3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36F5B" w14:textId="77777777" w:rsidR="00615045" w:rsidRPr="00194EAD" w:rsidRDefault="00615045" w:rsidP="008402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4EAD">
              <w:rPr>
                <w:rFonts w:ascii="Arial" w:eastAsia="Times New Roman" w:hAnsi="Arial" w:cs="Arial"/>
                <w:b/>
                <w:bCs/>
                <w:color w:val="000000"/>
              </w:rPr>
              <w:t>Covariates</w:t>
            </w:r>
          </w:p>
        </w:tc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3DE82" w14:textId="77777777" w:rsidR="00615045" w:rsidRPr="00194EAD" w:rsidRDefault="00615045" w:rsidP="00840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4EAD">
              <w:rPr>
                <w:rFonts w:ascii="Arial" w:eastAsia="Times New Roman" w:hAnsi="Arial" w:cs="Arial"/>
                <w:b/>
                <w:bCs/>
                <w:color w:val="000000"/>
              </w:rPr>
              <w:t>Spousal Communication about Contraception (Yes vs No)</w:t>
            </w:r>
          </w:p>
        </w:tc>
      </w:tr>
      <w:tr w:rsidR="00615045" w:rsidRPr="00194EAD" w14:paraId="4D8340D5" w14:textId="77777777" w:rsidTr="008402B3">
        <w:trPr>
          <w:trHeight w:val="899"/>
        </w:trPr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A1FEE1" w14:textId="77777777" w:rsidR="00615045" w:rsidRPr="00194EAD" w:rsidRDefault="00615045" w:rsidP="00840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BE66B" w14:textId="77777777" w:rsidR="00615045" w:rsidRPr="00194EAD" w:rsidRDefault="00615045" w:rsidP="00840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4EA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OR </w:t>
            </w:r>
            <w:r w:rsidRPr="00194EAD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(95% CI)</w:t>
            </w:r>
            <w:r w:rsidRPr="00194EAD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 xml:space="preserve">p-value </w:t>
            </w:r>
          </w:p>
        </w:tc>
      </w:tr>
      <w:tr w:rsidR="00615045" w:rsidRPr="00194EAD" w14:paraId="4143F448" w14:textId="77777777" w:rsidTr="008402B3">
        <w:trPr>
          <w:trHeight w:val="80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AFA6E" w14:textId="77777777" w:rsidR="00615045" w:rsidRPr="00194EAD" w:rsidRDefault="00615045" w:rsidP="008402B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4EAD">
              <w:rPr>
                <w:rFonts w:ascii="Arial" w:eastAsia="Times New Roman" w:hAnsi="Arial" w:cs="Arial"/>
                <w:b/>
                <w:bCs/>
                <w:color w:val="000000"/>
              </w:rPr>
              <w:t>Wife's Age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5F886" w14:textId="77777777" w:rsidR="00615045" w:rsidRPr="00615045" w:rsidRDefault="00615045" w:rsidP="008402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15045">
              <w:rPr>
                <w:rFonts w:ascii="Arial" w:eastAsia="Times New Roman" w:hAnsi="Arial" w:cs="Arial"/>
                <w:color w:val="000000"/>
              </w:rPr>
              <w:t>1.00</w:t>
            </w:r>
          </w:p>
          <w:p w14:paraId="42014E68" w14:textId="77777777" w:rsidR="00615045" w:rsidRPr="00615045" w:rsidRDefault="00615045" w:rsidP="008402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15045">
              <w:rPr>
                <w:rFonts w:ascii="Arial" w:eastAsia="Times New Roman" w:hAnsi="Arial" w:cs="Arial"/>
                <w:color w:val="000000"/>
              </w:rPr>
              <w:t>(0.87, 1.15)</w:t>
            </w:r>
          </w:p>
          <w:p w14:paraId="4142F87F" w14:textId="543D6DA6" w:rsidR="00615045" w:rsidRPr="00615045" w:rsidRDefault="00615045" w:rsidP="00840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15045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615045" w:rsidRPr="00194EAD" w14:paraId="186E1CA3" w14:textId="77777777" w:rsidTr="008402B3">
        <w:trPr>
          <w:trHeight w:val="801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F4752" w14:textId="77777777" w:rsidR="00615045" w:rsidRPr="00194EAD" w:rsidRDefault="00615045" w:rsidP="008402B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4EAD">
              <w:rPr>
                <w:rFonts w:ascii="Arial" w:eastAsia="Times New Roman" w:hAnsi="Arial" w:cs="Arial"/>
                <w:b/>
                <w:bCs/>
                <w:color w:val="000000"/>
              </w:rPr>
              <w:t>Age Difference between Husband and Wife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2EDE8" w14:textId="77777777" w:rsidR="00615045" w:rsidRPr="00615045" w:rsidRDefault="00615045" w:rsidP="008402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15045">
              <w:rPr>
                <w:rFonts w:ascii="Arial" w:eastAsia="Times New Roman" w:hAnsi="Arial" w:cs="Arial"/>
                <w:color w:val="000000"/>
              </w:rPr>
              <w:t>1.01</w:t>
            </w:r>
          </w:p>
          <w:p w14:paraId="5999C0E3" w14:textId="77777777" w:rsidR="00615045" w:rsidRPr="00615045" w:rsidRDefault="00615045" w:rsidP="008402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15045">
              <w:rPr>
                <w:rFonts w:ascii="Arial" w:eastAsia="Times New Roman" w:hAnsi="Arial" w:cs="Arial"/>
                <w:color w:val="000000"/>
              </w:rPr>
              <w:t>(0.98, 1.04)</w:t>
            </w:r>
          </w:p>
          <w:p w14:paraId="76E709C1" w14:textId="4A300E0C" w:rsidR="00615045" w:rsidRPr="002B3C35" w:rsidRDefault="00615045" w:rsidP="008402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0.58</w:t>
            </w:r>
          </w:p>
        </w:tc>
      </w:tr>
      <w:tr w:rsidR="00615045" w:rsidRPr="00194EAD" w14:paraId="7605CE2E" w14:textId="77777777" w:rsidTr="008402B3">
        <w:trPr>
          <w:trHeight w:val="891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D65DE" w14:textId="77777777" w:rsidR="00615045" w:rsidRPr="00194EAD" w:rsidRDefault="00615045" w:rsidP="008402B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4EAD">
              <w:rPr>
                <w:rFonts w:ascii="Arial" w:eastAsia="Times New Roman" w:hAnsi="Arial" w:cs="Arial"/>
                <w:b/>
                <w:bCs/>
                <w:color w:val="000000"/>
              </w:rPr>
              <w:t>Wife's Age at Marriage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F0A3C" w14:textId="77777777" w:rsidR="00615045" w:rsidRPr="00615045" w:rsidRDefault="00615045" w:rsidP="008402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15045">
              <w:rPr>
                <w:rFonts w:ascii="Arial" w:eastAsia="Times New Roman" w:hAnsi="Arial" w:cs="Arial"/>
                <w:color w:val="000000"/>
              </w:rPr>
              <w:t>0.88</w:t>
            </w:r>
          </w:p>
          <w:p w14:paraId="58FE5CA9" w14:textId="77777777" w:rsidR="00615045" w:rsidRPr="00615045" w:rsidRDefault="00615045" w:rsidP="008402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15045">
              <w:rPr>
                <w:rFonts w:ascii="Arial" w:eastAsia="Times New Roman" w:hAnsi="Arial" w:cs="Arial"/>
                <w:color w:val="000000"/>
              </w:rPr>
              <w:t>(0.78, 0.98)</w:t>
            </w:r>
          </w:p>
          <w:p w14:paraId="30A64730" w14:textId="5EA560D5" w:rsidR="00615045" w:rsidRPr="002B3C35" w:rsidRDefault="00615045" w:rsidP="008402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0.02</w:t>
            </w:r>
          </w:p>
        </w:tc>
      </w:tr>
      <w:tr w:rsidR="00615045" w:rsidRPr="00194EAD" w14:paraId="10D5DF40" w14:textId="77777777" w:rsidTr="008402B3">
        <w:trPr>
          <w:trHeight w:val="819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3C16E" w14:textId="77777777" w:rsidR="00615045" w:rsidRPr="00194EAD" w:rsidRDefault="00615045" w:rsidP="008402B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4EAD">
              <w:rPr>
                <w:rFonts w:ascii="Arial" w:hAnsi="Arial" w:cs="Arial"/>
                <w:b/>
                <w:bCs/>
                <w:color w:val="000000"/>
              </w:rPr>
              <w:t>Parity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47E1A" w14:textId="77777777" w:rsidR="00615045" w:rsidRDefault="00615045" w:rsidP="00840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.36</w:t>
            </w:r>
          </w:p>
          <w:p w14:paraId="5CDB942A" w14:textId="77777777" w:rsidR="00615045" w:rsidRDefault="00615045" w:rsidP="00840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(1.09, 1.69)</w:t>
            </w:r>
          </w:p>
          <w:p w14:paraId="7960C797" w14:textId="7A2B7FD9" w:rsidR="00615045" w:rsidRPr="00615045" w:rsidRDefault="00615045" w:rsidP="008402B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61504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0.007</w:t>
            </w:r>
          </w:p>
        </w:tc>
      </w:tr>
      <w:tr w:rsidR="00615045" w:rsidRPr="00194EAD" w14:paraId="5B29FD5E" w14:textId="77777777" w:rsidTr="008402B3">
        <w:trPr>
          <w:trHeight w:val="378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2433C" w14:textId="77777777" w:rsidR="00615045" w:rsidRPr="00194EAD" w:rsidRDefault="00615045" w:rsidP="008402B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4EAD">
              <w:rPr>
                <w:rFonts w:ascii="Arial" w:eastAsia="Times New Roman" w:hAnsi="Arial" w:cs="Arial"/>
                <w:b/>
                <w:bCs/>
                <w:color w:val="000000"/>
              </w:rPr>
              <w:t>Husband's Education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3C59" w14:textId="77777777" w:rsidR="00615045" w:rsidRPr="00194EAD" w:rsidRDefault="00615045" w:rsidP="008402B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15045" w:rsidRPr="00194EAD" w14:paraId="080A8BC8" w14:textId="77777777" w:rsidTr="008402B3">
        <w:trPr>
          <w:trHeight w:val="319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9F396" w14:textId="77777777" w:rsidR="00615045" w:rsidRPr="00194EAD" w:rsidRDefault="00615045" w:rsidP="008402B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94EAD">
              <w:rPr>
                <w:rFonts w:ascii="Arial" w:eastAsia="Times New Roman" w:hAnsi="Arial" w:cs="Arial"/>
                <w:i/>
                <w:iCs/>
                <w:color w:val="000000"/>
              </w:rPr>
              <w:t>No Education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A5AC" w14:textId="77777777" w:rsidR="00615045" w:rsidRPr="00194EAD" w:rsidRDefault="00615045" w:rsidP="008402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4EA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</w:tr>
      <w:tr w:rsidR="00615045" w:rsidRPr="00194EAD" w14:paraId="7DB81BD7" w14:textId="77777777" w:rsidTr="008402B3">
        <w:trPr>
          <w:trHeight w:val="899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13866" w14:textId="77777777" w:rsidR="00615045" w:rsidRPr="00194EAD" w:rsidRDefault="00615045" w:rsidP="008402B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94EAD">
              <w:rPr>
                <w:rFonts w:ascii="Arial" w:eastAsia="Times New Roman" w:hAnsi="Arial" w:cs="Arial"/>
                <w:i/>
                <w:iCs/>
                <w:color w:val="000000"/>
              </w:rPr>
              <w:t>Quranic School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43D5B" w14:textId="77777777" w:rsidR="00615045" w:rsidRPr="00B67F28" w:rsidRDefault="00615045" w:rsidP="00840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7F28">
              <w:rPr>
                <w:rFonts w:ascii="Arial" w:eastAsia="Times New Roman" w:hAnsi="Arial" w:cs="Arial"/>
                <w:b/>
                <w:bCs/>
                <w:color w:val="000000"/>
              </w:rPr>
              <w:t>1.70</w:t>
            </w:r>
          </w:p>
          <w:p w14:paraId="436EE35F" w14:textId="77777777" w:rsidR="00615045" w:rsidRPr="00B67F28" w:rsidRDefault="00615045" w:rsidP="00840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7F28">
              <w:rPr>
                <w:rFonts w:ascii="Arial" w:eastAsia="Times New Roman" w:hAnsi="Arial" w:cs="Arial"/>
                <w:b/>
                <w:bCs/>
                <w:color w:val="000000"/>
              </w:rPr>
              <w:t>(1.04, 2.76)</w:t>
            </w:r>
          </w:p>
          <w:p w14:paraId="22CF1728" w14:textId="5CB4FCDA" w:rsidR="00615045" w:rsidRPr="002B3C35" w:rsidRDefault="00615045" w:rsidP="008402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67F2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0.03</w:t>
            </w:r>
          </w:p>
        </w:tc>
      </w:tr>
      <w:tr w:rsidR="00615045" w:rsidRPr="00194EAD" w14:paraId="42C6F726" w14:textId="77777777" w:rsidTr="008402B3">
        <w:trPr>
          <w:trHeight w:val="899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0FDCB" w14:textId="77777777" w:rsidR="00615045" w:rsidRPr="00194EAD" w:rsidRDefault="00615045" w:rsidP="008402B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94EAD">
              <w:rPr>
                <w:rFonts w:ascii="Arial" w:eastAsia="Times New Roman" w:hAnsi="Arial" w:cs="Arial"/>
                <w:i/>
                <w:iCs/>
                <w:color w:val="000000"/>
              </w:rPr>
              <w:t>Government School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AFAE9" w14:textId="77777777" w:rsidR="00615045" w:rsidRDefault="00615045" w:rsidP="00840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.41</w:t>
            </w:r>
          </w:p>
          <w:p w14:paraId="263DE624" w14:textId="77777777" w:rsidR="00615045" w:rsidRDefault="00615045" w:rsidP="00840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(0.93, 2.14)</w:t>
            </w:r>
          </w:p>
          <w:p w14:paraId="42794E8B" w14:textId="6A3CF1C5" w:rsidR="00615045" w:rsidRPr="00615045" w:rsidRDefault="00615045" w:rsidP="008402B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0.</w:t>
            </w:r>
            <w:r w:rsidR="00B67F2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10</w:t>
            </w:r>
          </w:p>
        </w:tc>
      </w:tr>
      <w:tr w:rsidR="00615045" w:rsidRPr="00194EAD" w14:paraId="75DE5D97" w14:textId="77777777" w:rsidTr="008402B3">
        <w:trPr>
          <w:trHeight w:val="899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43FAC" w14:textId="77777777" w:rsidR="00615045" w:rsidRPr="00194EAD" w:rsidRDefault="00615045" w:rsidP="008402B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Wife</w:t>
            </w:r>
            <w:r w:rsidRPr="00194EAD">
              <w:rPr>
                <w:rFonts w:ascii="Arial" w:eastAsia="Times New Roman" w:hAnsi="Arial" w:cs="Arial"/>
                <w:b/>
                <w:bCs/>
                <w:color w:val="000000"/>
              </w:rPr>
              <w:t>'s Education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BA5A4" w14:textId="77777777" w:rsidR="00615045" w:rsidRPr="00EC117A" w:rsidRDefault="00615045" w:rsidP="00840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615045" w:rsidRPr="00194EAD" w14:paraId="0F351969" w14:textId="77777777" w:rsidTr="008402B3">
        <w:trPr>
          <w:trHeight w:val="899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961F7" w14:textId="77777777" w:rsidR="00615045" w:rsidRPr="00194EAD" w:rsidRDefault="00615045" w:rsidP="008402B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94EAD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No Education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02129" w14:textId="77777777" w:rsidR="00615045" w:rsidRPr="00EC117A" w:rsidRDefault="00615045" w:rsidP="00840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4EA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</w:tr>
      <w:tr w:rsidR="00615045" w:rsidRPr="00194EAD" w14:paraId="31B3E93F" w14:textId="77777777" w:rsidTr="008402B3">
        <w:trPr>
          <w:trHeight w:val="899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C79C2" w14:textId="77777777" w:rsidR="00615045" w:rsidRPr="00194EAD" w:rsidRDefault="00615045" w:rsidP="008402B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94EAD">
              <w:rPr>
                <w:rFonts w:ascii="Arial" w:eastAsia="Times New Roman" w:hAnsi="Arial" w:cs="Arial"/>
                <w:i/>
                <w:iCs/>
                <w:color w:val="000000"/>
              </w:rPr>
              <w:t>Quranic School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2600B" w14:textId="77777777" w:rsidR="00615045" w:rsidRPr="00615045" w:rsidRDefault="00615045" w:rsidP="008402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15045">
              <w:rPr>
                <w:rFonts w:ascii="Arial" w:eastAsia="Times New Roman" w:hAnsi="Arial" w:cs="Arial"/>
                <w:i/>
                <w:iCs/>
                <w:color w:val="000000"/>
              </w:rPr>
              <w:t>0.72</w:t>
            </w:r>
          </w:p>
          <w:p w14:paraId="68DF378E" w14:textId="77777777" w:rsidR="00615045" w:rsidRPr="00615045" w:rsidRDefault="00615045" w:rsidP="008402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15045">
              <w:rPr>
                <w:rFonts w:ascii="Arial" w:eastAsia="Times New Roman" w:hAnsi="Arial" w:cs="Arial"/>
                <w:i/>
                <w:iCs/>
                <w:color w:val="000000"/>
              </w:rPr>
              <w:t>(0.43, 1.19)</w:t>
            </w:r>
          </w:p>
          <w:p w14:paraId="122BB463" w14:textId="0B50CCDD" w:rsidR="00615045" w:rsidRPr="00615045" w:rsidRDefault="00615045" w:rsidP="008402B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615045">
              <w:rPr>
                <w:rFonts w:ascii="Arial" w:eastAsia="Times New Roman" w:hAnsi="Arial" w:cs="Arial"/>
                <w:i/>
                <w:iCs/>
                <w:color w:val="000000"/>
              </w:rPr>
              <w:t>0.19</w:t>
            </w:r>
          </w:p>
        </w:tc>
      </w:tr>
      <w:tr w:rsidR="00615045" w:rsidRPr="00194EAD" w14:paraId="40BD1FDC" w14:textId="77777777" w:rsidTr="008402B3">
        <w:trPr>
          <w:trHeight w:val="899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7E0F7" w14:textId="77777777" w:rsidR="00615045" w:rsidRPr="00194EAD" w:rsidRDefault="00615045" w:rsidP="008402B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94EAD">
              <w:rPr>
                <w:rFonts w:ascii="Arial" w:eastAsia="Times New Roman" w:hAnsi="Arial" w:cs="Arial"/>
                <w:i/>
                <w:iCs/>
                <w:color w:val="000000"/>
              </w:rPr>
              <w:t>Government School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362B6" w14:textId="77777777" w:rsidR="00615045" w:rsidRDefault="00615045" w:rsidP="008402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1</w:t>
            </w:r>
          </w:p>
          <w:p w14:paraId="5334F1F0" w14:textId="77777777" w:rsidR="00615045" w:rsidRDefault="00615045" w:rsidP="008402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0.76, 1.61)</w:t>
            </w:r>
          </w:p>
          <w:p w14:paraId="2432824A" w14:textId="66EC3232" w:rsidR="00615045" w:rsidRPr="00615045" w:rsidRDefault="00615045" w:rsidP="008402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15045">
              <w:rPr>
                <w:rFonts w:ascii="Arial" w:eastAsia="Times New Roman" w:hAnsi="Arial" w:cs="Arial"/>
                <w:i/>
                <w:iCs/>
                <w:color w:val="000000"/>
              </w:rPr>
              <w:t>0.60</w:t>
            </w:r>
          </w:p>
        </w:tc>
      </w:tr>
      <w:tr w:rsidR="00615045" w:rsidRPr="00194EAD" w14:paraId="67812BCF" w14:textId="77777777" w:rsidTr="008402B3">
        <w:trPr>
          <w:trHeight w:val="144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BFFA2" w14:textId="77777777" w:rsidR="00615045" w:rsidRPr="00194EAD" w:rsidRDefault="00615045" w:rsidP="008402B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4EAD">
              <w:rPr>
                <w:rFonts w:ascii="Arial" w:eastAsia="Times New Roman" w:hAnsi="Arial" w:cs="Arial"/>
                <w:b/>
                <w:bCs/>
                <w:color w:val="000000"/>
              </w:rPr>
              <w:t>District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B2FB" w14:textId="77777777" w:rsidR="00615045" w:rsidRPr="00194EAD" w:rsidRDefault="00615045" w:rsidP="008402B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15045" w:rsidRPr="00194EAD" w14:paraId="185EADEB" w14:textId="77777777" w:rsidTr="008402B3">
        <w:trPr>
          <w:trHeight w:val="319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AA23A" w14:textId="77777777" w:rsidR="00615045" w:rsidRPr="00194EAD" w:rsidRDefault="00615045" w:rsidP="008402B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94EAD">
              <w:rPr>
                <w:rFonts w:ascii="Arial" w:eastAsia="Times New Roman" w:hAnsi="Arial" w:cs="Arial"/>
                <w:i/>
                <w:iCs/>
                <w:color w:val="000000"/>
              </w:rPr>
              <w:t>Loga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78D7" w14:textId="77777777" w:rsidR="00615045" w:rsidRPr="00194EAD" w:rsidRDefault="00615045" w:rsidP="008402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4EA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</w:tr>
      <w:tr w:rsidR="00615045" w:rsidRPr="00194EAD" w14:paraId="66E75461" w14:textId="77777777" w:rsidTr="008402B3">
        <w:trPr>
          <w:trHeight w:val="899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2D3BC" w14:textId="77777777" w:rsidR="00615045" w:rsidRPr="00194EAD" w:rsidRDefault="00615045" w:rsidP="008402B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94EAD">
              <w:rPr>
                <w:rFonts w:ascii="Arial" w:eastAsia="Times New Roman" w:hAnsi="Arial" w:cs="Arial"/>
                <w:i/>
                <w:iCs/>
                <w:color w:val="000000"/>
              </w:rPr>
              <w:t>Doutchi</w:t>
            </w:r>
            <w:proofErr w:type="spellEnd"/>
            <w:r w:rsidRPr="00194EA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19216" w14:textId="5CA73366" w:rsidR="00615045" w:rsidRPr="002B3C35" w:rsidRDefault="00615045" w:rsidP="0061504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  <w:p w14:paraId="436AFB67" w14:textId="77777777" w:rsidR="00615045" w:rsidRPr="00615045" w:rsidRDefault="00615045" w:rsidP="00840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15045">
              <w:rPr>
                <w:rFonts w:ascii="Arial" w:eastAsia="Times New Roman" w:hAnsi="Arial" w:cs="Arial"/>
                <w:b/>
                <w:bCs/>
                <w:color w:val="000000"/>
              </w:rPr>
              <w:t>2.66</w:t>
            </w:r>
          </w:p>
          <w:p w14:paraId="3FFF0206" w14:textId="77777777" w:rsidR="00615045" w:rsidRPr="00615045" w:rsidRDefault="00615045" w:rsidP="00840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15045">
              <w:rPr>
                <w:rFonts w:ascii="Arial" w:eastAsia="Times New Roman" w:hAnsi="Arial" w:cs="Arial"/>
                <w:b/>
                <w:bCs/>
                <w:color w:val="000000"/>
              </w:rPr>
              <w:t>(1.69, 4.20)</w:t>
            </w:r>
          </w:p>
          <w:p w14:paraId="628A18D3" w14:textId="26195F4C" w:rsidR="00615045" w:rsidRPr="002B3C35" w:rsidRDefault="00615045" w:rsidP="008402B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&lt;0.001</w:t>
            </w:r>
          </w:p>
        </w:tc>
      </w:tr>
      <w:tr w:rsidR="00615045" w:rsidRPr="00194EAD" w14:paraId="53FB91D7" w14:textId="77777777" w:rsidTr="008402B3">
        <w:trPr>
          <w:trHeight w:val="899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D057F" w14:textId="77777777" w:rsidR="00615045" w:rsidRPr="00194EAD" w:rsidRDefault="00615045" w:rsidP="008402B3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94EAD">
              <w:rPr>
                <w:rFonts w:ascii="Arial" w:eastAsia="Times New Roman" w:hAnsi="Arial" w:cs="Arial"/>
                <w:i/>
                <w:iCs/>
                <w:color w:val="000000"/>
              </w:rPr>
              <w:t>Dosso</w:t>
            </w:r>
            <w:proofErr w:type="spellEnd"/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CD404" w14:textId="77777777" w:rsidR="00615045" w:rsidRPr="00615045" w:rsidRDefault="00615045" w:rsidP="00840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15045">
              <w:rPr>
                <w:rFonts w:ascii="Arial" w:eastAsia="Times New Roman" w:hAnsi="Arial" w:cs="Arial"/>
                <w:b/>
                <w:bCs/>
                <w:color w:val="000000"/>
              </w:rPr>
              <w:t>1.69</w:t>
            </w:r>
          </w:p>
          <w:p w14:paraId="0FB38726" w14:textId="77777777" w:rsidR="00615045" w:rsidRPr="00615045" w:rsidRDefault="00615045" w:rsidP="008402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15045">
              <w:rPr>
                <w:rFonts w:ascii="Arial" w:eastAsia="Times New Roman" w:hAnsi="Arial" w:cs="Arial"/>
                <w:b/>
                <w:bCs/>
                <w:color w:val="000000"/>
              </w:rPr>
              <w:t>(1.10, 2.60)</w:t>
            </w:r>
          </w:p>
          <w:p w14:paraId="2D489151" w14:textId="5FDDDE18" w:rsidR="00615045" w:rsidRPr="002B3C35" w:rsidRDefault="00615045" w:rsidP="008402B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0.017</w:t>
            </w:r>
          </w:p>
        </w:tc>
      </w:tr>
    </w:tbl>
    <w:p w14:paraId="73D61465" w14:textId="77777777" w:rsidR="00722799" w:rsidRDefault="00B67F28" w:rsidP="002466B0"/>
    <w:sectPr w:rsidR="00722799" w:rsidSect="000254B2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D3F"/>
    <w:rsid w:val="00000E9A"/>
    <w:rsid w:val="000144E2"/>
    <w:rsid w:val="000228BA"/>
    <w:rsid w:val="00031A78"/>
    <w:rsid w:val="00052F08"/>
    <w:rsid w:val="00063358"/>
    <w:rsid w:val="00067B15"/>
    <w:rsid w:val="00076506"/>
    <w:rsid w:val="00076F0B"/>
    <w:rsid w:val="000808F6"/>
    <w:rsid w:val="000868C4"/>
    <w:rsid w:val="0009137F"/>
    <w:rsid w:val="00092046"/>
    <w:rsid w:val="000A3FF6"/>
    <w:rsid w:val="000B600B"/>
    <w:rsid w:val="000D059B"/>
    <w:rsid w:val="000D7BAB"/>
    <w:rsid w:val="000E008D"/>
    <w:rsid w:val="000E4F14"/>
    <w:rsid w:val="000F3D3F"/>
    <w:rsid w:val="000F5D4E"/>
    <w:rsid w:val="00103BC5"/>
    <w:rsid w:val="00114D70"/>
    <w:rsid w:val="001159C0"/>
    <w:rsid w:val="00121815"/>
    <w:rsid w:val="001301F4"/>
    <w:rsid w:val="00132D41"/>
    <w:rsid w:val="00153BDE"/>
    <w:rsid w:val="00160C8F"/>
    <w:rsid w:val="001611E1"/>
    <w:rsid w:val="0016506D"/>
    <w:rsid w:val="00181523"/>
    <w:rsid w:val="00183755"/>
    <w:rsid w:val="00192684"/>
    <w:rsid w:val="001C5217"/>
    <w:rsid w:val="001C783D"/>
    <w:rsid w:val="001C7FEE"/>
    <w:rsid w:val="001D4058"/>
    <w:rsid w:val="001D4A81"/>
    <w:rsid w:val="001D68FA"/>
    <w:rsid w:val="0020156B"/>
    <w:rsid w:val="002151B7"/>
    <w:rsid w:val="00230A7B"/>
    <w:rsid w:val="0024034C"/>
    <w:rsid w:val="002466B0"/>
    <w:rsid w:val="00246A04"/>
    <w:rsid w:val="0025703C"/>
    <w:rsid w:val="00287C1D"/>
    <w:rsid w:val="002C4D02"/>
    <w:rsid w:val="002D3651"/>
    <w:rsid w:val="002E597B"/>
    <w:rsid w:val="002F2962"/>
    <w:rsid w:val="002F2F28"/>
    <w:rsid w:val="00344F5A"/>
    <w:rsid w:val="00355DBD"/>
    <w:rsid w:val="003670C5"/>
    <w:rsid w:val="0037497A"/>
    <w:rsid w:val="003B62E6"/>
    <w:rsid w:val="003C5C3D"/>
    <w:rsid w:val="003D29C3"/>
    <w:rsid w:val="003D6944"/>
    <w:rsid w:val="003F242D"/>
    <w:rsid w:val="003F4485"/>
    <w:rsid w:val="004228DC"/>
    <w:rsid w:val="00457C77"/>
    <w:rsid w:val="00463DC6"/>
    <w:rsid w:val="00464735"/>
    <w:rsid w:val="00465245"/>
    <w:rsid w:val="00467D96"/>
    <w:rsid w:val="0047304D"/>
    <w:rsid w:val="0049261A"/>
    <w:rsid w:val="004C341C"/>
    <w:rsid w:val="004E6F9F"/>
    <w:rsid w:val="004F4543"/>
    <w:rsid w:val="005151D8"/>
    <w:rsid w:val="00535AC7"/>
    <w:rsid w:val="00537C04"/>
    <w:rsid w:val="00540F74"/>
    <w:rsid w:val="00562691"/>
    <w:rsid w:val="005714E8"/>
    <w:rsid w:val="005848D8"/>
    <w:rsid w:val="005D446E"/>
    <w:rsid w:val="005D46E1"/>
    <w:rsid w:val="005E0ADF"/>
    <w:rsid w:val="005E447A"/>
    <w:rsid w:val="005E7D79"/>
    <w:rsid w:val="0060421B"/>
    <w:rsid w:val="00611DF4"/>
    <w:rsid w:val="00615045"/>
    <w:rsid w:val="00623C34"/>
    <w:rsid w:val="00633397"/>
    <w:rsid w:val="00642909"/>
    <w:rsid w:val="00683C9C"/>
    <w:rsid w:val="006926A4"/>
    <w:rsid w:val="00692FF0"/>
    <w:rsid w:val="00694F69"/>
    <w:rsid w:val="006964EE"/>
    <w:rsid w:val="00697027"/>
    <w:rsid w:val="006A0C09"/>
    <w:rsid w:val="006A1F87"/>
    <w:rsid w:val="006D0981"/>
    <w:rsid w:val="006E1429"/>
    <w:rsid w:val="00720494"/>
    <w:rsid w:val="0072479C"/>
    <w:rsid w:val="00746B3A"/>
    <w:rsid w:val="00750E42"/>
    <w:rsid w:val="00754CCD"/>
    <w:rsid w:val="00764682"/>
    <w:rsid w:val="00782983"/>
    <w:rsid w:val="007927AC"/>
    <w:rsid w:val="007931DD"/>
    <w:rsid w:val="007A3AA0"/>
    <w:rsid w:val="007A469F"/>
    <w:rsid w:val="007C084E"/>
    <w:rsid w:val="007C3F7A"/>
    <w:rsid w:val="007D7020"/>
    <w:rsid w:val="007E523A"/>
    <w:rsid w:val="007F5E39"/>
    <w:rsid w:val="008066CF"/>
    <w:rsid w:val="00825DCB"/>
    <w:rsid w:val="00827F8E"/>
    <w:rsid w:val="0083317A"/>
    <w:rsid w:val="00836F64"/>
    <w:rsid w:val="00844294"/>
    <w:rsid w:val="008567EE"/>
    <w:rsid w:val="00857835"/>
    <w:rsid w:val="0086437C"/>
    <w:rsid w:val="008946DB"/>
    <w:rsid w:val="008A5A88"/>
    <w:rsid w:val="008B2938"/>
    <w:rsid w:val="008E2C0A"/>
    <w:rsid w:val="008F7A44"/>
    <w:rsid w:val="00934D0F"/>
    <w:rsid w:val="0094137D"/>
    <w:rsid w:val="00952C5F"/>
    <w:rsid w:val="00956BDA"/>
    <w:rsid w:val="0095713B"/>
    <w:rsid w:val="009671F7"/>
    <w:rsid w:val="00992A16"/>
    <w:rsid w:val="009A4C45"/>
    <w:rsid w:val="009B0652"/>
    <w:rsid w:val="009D11A1"/>
    <w:rsid w:val="009D1F2D"/>
    <w:rsid w:val="009E581C"/>
    <w:rsid w:val="009E6C5A"/>
    <w:rsid w:val="00A034A4"/>
    <w:rsid w:val="00A11D19"/>
    <w:rsid w:val="00A12B04"/>
    <w:rsid w:val="00A168C2"/>
    <w:rsid w:val="00A366D7"/>
    <w:rsid w:val="00A65B7F"/>
    <w:rsid w:val="00A804A6"/>
    <w:rsid w:val="00AD385D"/>
    <w:rsid w:val="00B17831"/>
    <w:rsid w:val="00B23AE2"/>
    <w:rsid w:val="00B274F8"/>
    <w:rsid w:val="00B64D31"/>
    <w:rsid w:val="00B67814"/>
    <w:rsid w:val="00B67F28"/>
    <w:rsid w:val="00B73A0D"/>
    <w:rsid w:val="00B741C9"/>
    <w:rsid w:val="00B774D3"/>
    <w:rsid w:val="00B9718C"/>
    <w:rsid w:val="00BA56A3"/>
    <w:rsid w:val="00BB173E"/>
    <w:rsid w:val="00BD24E7"/>
    <w:rsid w:val="00BD702A"/>
    <w:rsid w:val="00BF1112"/>
    <w:rsid w:val="00C07AF0"/>
    <w:rsid w:val="00C17574"/>
    <w:rsid w:val="00C2372A"/>
    <w:rsid w:val="00C2789B"/>
    <w:rsid w:val="00C30F17"/>
    <w:rsid w:val="00C33053"/>
    <w:rsid w:val="00C36F85"/>
    <w:rsid w:val="00C65777"/>
    <w:rsid w:val="00C67ADE"/>
    <w:rsid w:val="00C948F0"/>
    <w:rsid w:val="00CA001B"/>
    <w:rsid w:val="00CA34D0"/>
    <w:rsid w:val="00CD2F13"/>
    <w:rsid w:val="00CD3167"/>
    <w:rsid w:val="00CD471B"/>
    <w:rsid w:val="00CF4DE1"/>
    <w:rsid w:val="00D0518C"/>
    <w:rsid w:val="00D20D0A"/>
    <w:rsid w:val="00D32B14"/>
    <w:rsid w:val="00D70720"/>
    <w:rsid w:val="00D85909"/>
    <w:rsid w:val="00DA407C"/>
    <w:rsid w:val="00DA7102"/>
    <w:rsid w:val="00DB0C87"/>
    <w:rsid w:val="00DB61E9"/>
    <w:rsid w:val="00DC2A02"/>
    <w:rsid w:val="00DE1DF3"/>
    <w:rsid w:val="00DF68E7"/>
    <w:rsid w:val="00E01457"/>
    <w:rsid w:val="00E14B75"/>
    <w:rsid w:val="00E224B6"/>
    <w:rsid w:val="00E415EF"/>
    <w:rsid w:val="00E47043"/>
    <w:rsid w:val="00E638CE"/>
    <w:rsid w:val="00E7771B"/>
    <w:rsid w:val="00EA47C3"/>
    <w:rsid w:val="00ED048D"/>
    <w:rsid w:val="00ED68F2"/>
    <w:rsid w:val="00EE1A87"/>
    <w:rsid w:val="00EF3587"/>
    <w:rsid w:val="00F359D0"/>
    <w:rsid w:val="00F424E5"/>
    <w:rsid w:val="00F5406B"/>
    <w:rsid w:val="00F60F22"/>
    <w:rsid w:val="00F62355"/>
    <w:rsid w:val="00F635C8"/>
    <w:rsid w:val="00F64C98"/>
    <w:rsid w:val="00F65696"/>
    <w:rsid w:val="00F91034"/>
    <w:rsid w:val="00FA469E"/>
    <w:rsid w:val="00FC5FD4"/>
    <w:rsid w:val="00FD32D3"/>
    <w:rsid w:val="00FF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C19FB"/>
  <w14:defaultImageDpi w14:val="32767"/>
  <w15:chartTrackingRefBased/>
  <w15:docId w15:val="{9E0E35D1-0B1D-9C45-ADF8-2536A131A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F3D3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2F13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F13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F3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la, Sneha</dc:creator>
  <cp:keywords/>
  <dc:description/>
  <cp:lastModifiedBy>Challa, Sneha</cp:lastModifiedBy>
  <cp:revision>8</cp:revision>
  <dcterms:created xsi:type="dcterms:W3CDTF">2020-06-09T01:00:00Z</dcterms:created>
  <dcterms:modified xsi:type="dcterms:W3CDTF">2020-06-23T20:13:00Z</dcterms:modified>
</cp:coreProperties>
</file>